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1"/>
        <w:gridCol w:w="1882"/>
        <w:gridCol w:w="1882"/>
        <w:gridCol w:w="1883"/>
      </w:tblGrid>
      <w:tr w:rsidR="00A52F4F" w:rsidRPr="007E00B9" w:rsidTr="00A52F4F">
        <w:trPr>
          <w:trHeight w:val="446"/>
        </w:trPr>
        <w:tc>
          <w:tcPr>
            <w:tcW w:w="7747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52F4F" w:rsidRPr="007E00B9" w:rsidRDefault="00A52F4F" w:rsidP="00A52F4F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Supplementary Table 1. </w:t>
            </w:r>
            <w:r w:rsidRPr="007E00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Mediterranean </w:t>
            </w:r>
            <w:proofErr w:type="spellStart"/>
            <w:r w:rsidRPr="007E00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botonous</w:t>
            </w:r>
            <w:proofErr w:type="spellEnd"/>
            <w:r w:rsidRPr="007E00B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fever hospitalizations rates per 100,000 person-years by autonomous community, 1997-2014, Spain.</w:t>
            </w:r>
          </w:p>
        </w:tc>
      </w:tr>
      <w:tr w:rsidR="00A52F4F" w:rsidRPr="005359CE" w:rsidTr="00A52F4F">
        <w:trPr>
          <w:trHeight w:val="458"/>
        </w:trPr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utonomous</w:t>
            </w:r>
            <w:proofErr w:type="spellEnd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ommunity</w:t>
            </w:r>
            <w:proofErr w:type="spellEnd"/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ases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opulation</w:t>
            </w:r>
            <w:proofErr w:type="spellEnd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verage</w:t>
            </w:r>
            <w:proofErr w:type="spellEnd"/>
          </w:p>
        </w:tc>
        <w:tc>
          <w:tcPr>
            <w:tcW w:w="1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verage</w:t>
            </w:r>
            <w:proofErr w:type="spellEnd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ate</w:t>
            </w:r>
            <w:proofErr w:type="spellEnd"/>
          </w:p>
        </w:tc>
      </w:tr>
      <w:tr w:rsidR="00A52F4F" w:rsidRPr="005359CE" w:rsidTr="00D64570">
        <w:trPr>
          <w:trHeight w:val="7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ndalusia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98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8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</w:tc>
      </w:tr>
      <w:tr w:rsidR="00A52F4F" w:rsidRPr="005359CE" w:rsidTr="00D64570">
        <w:trPr>
          <w:trHeight w:val="246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ragon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</w:t>
            </w:r>
          </w:p>
        </w:tc>
      </w:tr>
      <w:tr w:rsidR="00A52F4F" w:rsidRPr="005359CE" w:rsidTr="00D64570">
        <w:trPr>
          <w:trHeight w:val="246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sturias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</w:tr>
      <w:tr w:rsidR="00A52F4F" w:rsidRPr="005359CE" w:rsidTr="00D64570">
        <w:trPr>
          <w:trHeight w:val="7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alearic</w:t>
            </w:r>
            <w:proofErr w:type="spellEnd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slands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5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8</w:t>
            </w:r>
          </w:p>
        </w:tc>
      </w:tr>
      <w:tr w:rsidR="00A52F4F" w:rsidRPr="005359CE" w:rsidTr="00D64570">
        <w:trPr>
          <w:trHeight w:val="7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anary</w:t>
            </w:r>
            <w:proofErr w:type="spellEnd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slands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3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</w:t>
            </w:r>
          </w:p>
        </w:tc>
      </w:tr>
      <w:tr w:rsidR="00A52F4F" w:rsidRPr="005359CE" w:rsidTr="00D64570">
        <w:trPr>
          <w:trHeight w:val="7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antabri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</w:t>
            </w:r>
          </w:p>
        </w:tc>
      </w:tr>
      <w:tr w:rsidR="00A52F4F" w:rsidRPr="005359CE" w:rsidTr="00D64570">
        <w:trPr>
          <w:trHeight w:val="105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astilla-</w:t>
            </w: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eon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</w:tr>
      <w:tr w:rsidR="00A52F4F" w:rsidRPr="005359CE" w:rsidTr="00D64570">
        <w:trPr>
          <w:trHeight w:val="198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astilla-La Manch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</w:p>
        </w:tc>
      </w:tr>
      <w:tr w:rsidR="00A52F4F" w:rsidRPr="005359CE" w:rsidTr="00D64570">
        <w:trPr>
          <w:trHeight w:val="161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atalonia</w:t>
            </w:r>
            <w:proofErr w:type="spellEnd"/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7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1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</w:p>
        </w:tc>
      </w:tr>
      <w:tr w:rsidR="00A52F4F" w:rsidRPr="005359CE" w:rsidTr="00D64570">
        <w:trPr>
          <w:trHeight w:val="246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enci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7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</w:t>
            </w:r>
          </w:p>
        </w:tc>
      </w:tr>
      <w:tr w:rsidR="00A52F4F" w:rsidRPr="005359CE" w:rsidTr="00D64570">
        <w:trPr>
          <w:trHeight w:val="7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Extremadur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2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4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</w:tc>
      </w:tr>
      <w:tr w:rsidR="00A52F4F" w:rsidRPr="005359CE" w:rsidTr="00D64570">
        <w:trPr>
          <w:trHeight w:val="7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alici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</w:tr>
      <w:tr w:rsidR="00A52F4F" w:rsidRPr="005359CE" w:rsidTr="00D64570">
        <w:trPr>
          <w:trHeight w:val="246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drid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</w:t>
            </w:r>
          </w:p>
        </w:tc>
      </w:tr>
      <w:tr w:rsidR="00A52F4F" w:rsidRPr="005359CE" w:rsidTr="00D64570">
        <w:trPr>
          <w:trHeight w:val="246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urci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</w:t>
            </w:r>
          </w:p>
        </w:tc>
      </w:tr>
      <w:tr w:rsidR="00A52F4F" w:rsidRPr="005359CE" w:rsidTr="00D64570">
        <w:trPr>
          <w:trHeight w:val="246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avarr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4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3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</w:t>
            </w:r>
          </w:p>
        </w:tc>
      </w:tr>
      <w:tr w:rsidR="00A52F4F" w:rsidRPr="005359CE" w:rsidTr="00D64570">
        <w:trPr>
          <w:trHeight w:val="7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asque</w:t>
            </w:r>
            <w:proofErr w:type="spellEnd"/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Country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1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</w:t>
            </w:r>
          </w:p>
        </w:tc>
      </w:tr>
      <w:tr w:rsidR="00A52F4F" w:rsidRPr="005359CE" w:rsidTr="00D64570">
        <w:trPr>
          <w:trHeight w:val="70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Rioj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5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7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</w:tc>
      </w:tr>
      <w:tr w:rsidR="00A52F4F" w:rsidRPr="005359CE" w:rsidTr="00D64570">
        <w:trPr>
          <w:trHeight w:val="246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eut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6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</w:t>
            </w:r>
          </w:p>
        </w:tc>
      </w:tr>
      <w:tr w:rsidR="00A52F4F" w:rsidRPr="005359CE" w:rsidTr="00D64570">
        <w:trPr>
          <w:trHeight w:val="246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elilla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8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</w:tc>
      </w:tr>
      <w:tr w:rsidR="00A52F4F" w:rsidRPr="005359CE" w:rsidTr="00D64570">
        <w:trPr>
          <w:trHeight w:val="246"/>
        </w:trPr>
        <w:tc>
          <w:tcPr>
            <w:tcW w:w="2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otal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33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98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,</w:t>
            </w: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06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52F4F" w:rsidRPr="005359CE" w:rsidRDefault="00A52F4F" w:rsidP="00D64570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.</w:t>
            </w:r>
            <w:r w:rsidRPr="005359C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62</w:t>
            </w:r>
          </w:p>
        </w:tc>
      </w:tr>
    </w:tbl>
    <w:p w:rsidR="004169FA" w:rsidRDefault="004169FA">
      <w:bookmarkStart w:id="0" w:name="_GoBack"/>
      <w:bookmarkEnd w:id="0"/>
    </w:p>
    <w:sectPr w:rsidR="004169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11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F4F"/>
    <w:rsid w:val="004169FA"/>
    <w:rsid w:val="00A5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F4F"/>
    <w:pPr>
      <w:suppressAutoHyphens/>
    </w:pPr>
    <w:rPr>
      <w:rFonts w:ascii="Calibri" w:eastAsia="SimSun" w:hAnsi="Calibri" w:cs="font311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F4F"/>
    <w:pPr>
      <w:suppressAutoHyphens/>
    </w:pPr>
    <w:rPr>
      <w:rFonts w:ascii="Calibri" w:eastAsia="SimSun" w:hAnsi="Calibri" w:cs="font311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Zaida Herrador Ortiz</cp:lastModifiedBy>
  <cp:revision>1</cp:revision>
  <dcterms:created xsi:type="dcterms:W3CDTF">2016-11-22T09:12:00Z</dcterms:created>
  <dcterms:modified xsi:type="dcterms:W3CDTF">2016-11-22T09:13:00Z</dcterms:modified>
</cp:coreProperties>
</file>